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10586C" w14:textId="5CA448E5" w:rsidR="00B53BE9" w:rsidRPr="004964DB" w:rsidRDefault="00B53BE9" w:rsidP="00832D90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4964DB">
        <w:rPr>
          <w:rFonts w:ascii="Times New Roman" w:hAnsi="Times New Roman" w:cs="Times New Roman"/>
          <w:b/>
          <w:lang w:val="en-GB"/>
        </w:rPr>
        <w:t>Table S4. Primers used in this study.</w:t>
      </w:r>
    </w:p>
    <w:tbl>
      <w:tblPr>
        <w:tblStyle w:val="Zwykatabela2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3548"/>
        <w:gridCol w:w="704"/>
        <w:gridCol w:w="1701"/>
      </w:tblGrid>
      <w:tr w:rsidR="000E0B7E" w:rsidRPr="00F965CA" w14:paraId="69423856" w14:textId="77777777" w:rsidTr="00832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4A48DD19" w14:textId="038FAD49" w:rsidR="000E0B7E" w:rsidRPr="00F965CA" w:rsidRDefault="000E0B7E" w:rsidP="00832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1418" w:type="dxa"/>
            <w:noWrap/>
            <w:vAlign w:val="center"/>
            <w:hideMark/>
          </w:tcPr>
          <w:p w14:paraId="6856F16E" w14:textId="77777777" w:rsidR="000E0B7E" w:rsidRPr="00F965CA" w:rsidRDefault="000E0B7E" w:rsidP="00832D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3548" w:type="dxa"/>
            <w:noWrap/>
            <w:vAlign w:val="center"/>
            <w:hideMark/>
          </w:tcPr>
          <w:p w14:paraId="6A78F1A2" w14:textId="423A5C7F" w:rsidR="000E0B7E" w:rsidRPr="00F965CA" w:rsidRDefault="000E0B7E" w:rsidP="00832D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704" w:type="dxa"/>
            <w:vAlign w:val="center"/>
            <w:hideMark/>
          </w:tcPr>
          <w:p w14:paraId="3098DF2F" w14:textId="27E2C171" w:rsidR="000E0B7E" w:rsidRPr="00F965CA" w:rsidRDefault="004544A3" w:rsidP="00832D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m</w:t>
            </w:r>
            <w:r w:rsidR="00D077A7"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D077A7" w:rsidRPr="00F965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°</w:t>
            </w:r>
            <w:r w:rsidR="00D077A7"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)</w:t>
            </w:r>
          </w:p>
        </w:tc>
        <w:tc>
          <w:tcPr>
            <w:tcW w:w="1701" w:type="dxa"/>
            <w:noWrap/>
            <w:vAlign w:val="center"/>
            <w:hideMark/>
          </w:tcPr>
          <w:p w14:paraId="73B6D9C0" w14:textId="0D5AAD86" w:rsidR="000E0B7E" w:rsidRPr="00F965CA" w:rsidRDefault="000E0B7E" w:rsidP="00832D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rce</w:t>
            </w:r>
          </w:p>
        </w:tc>
      </w:tr>
      <w:tr w:rsidR="00720DDD" w:rsidRPr="00F965CA" w14:paraId="53BEE1D5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5"/>
            <w:noWrap/>
            <w:vAlign w:val="center"/>
          </w:tcPr>
          <w:p w14:paraId="7A7ACAB1" w14:textId="539488A9" w:rsidR="00720DDD" w:rsidRPr="00F965CA" w:rsidRDefault="00AE3547" w:rsidP="00832D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 identification</w:t>
            </w:r>
          </w:p>
        </w:tc>
      </w:tr>
      <w:tr w:rsidR="009055C1" w:rsidRPr="00F965CA" w14:paraId="2571F45E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0BCBE8D9" w14:textId="744A8C5A" w:rsidR="009055C1" w:rsidRPr="00F965CA" w:rsidRDefault="009055C1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ScLr1F211</w:t>
            </w:r>
          </w:p>
        </w:tc>
        <w:tc>
          <w:tcPr>
            <w:tcW w:w="1418" w:type="dxa"/>
            <w:noWrap/>
            <w:vAlign w:val="center"/>
          </w:tcPr>
          <w:p w14:paraId="28B07B11" w14:textId="1B6DA6E0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Lr1_3</w:t>
            </w:r>
          </w:p>
        </w:tc>
        <w:tc>
          <w:tcPr>
            <w:tcW w:w="3548" w:type="dxa"/>
            <w:noWrap/>
            <w:vAlign w:val="center"/>
          </w:tcPr>
          <w:p w14:paraId="156DF16D" w14:textId="78C51FA4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TCACACCTCCACACTAGC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35D3A98E" w14:textId="6B344A13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5569DD08" w14:textId="77777777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  <w:p w14:paraId="141C86F4" w14:textId="6A01781D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055C1" w:rsidRPr="00F965CA" w14:paraId="0A230A2F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1FB876B1" w14:textId="0C225D5F" w:rsidR="009055C1" w:rsidRPr="00F965CA" w:rsidRDefault="009055C1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ScLr1R211</w:t>
            </w:r>
          </w:p>
        </w:tc>
        <w:tc>
          <w:tcPr>
            <w:tcW w:w="1418" w:type="dxa"/>
            <w:noWrap/>
            <w:vAlign w:val="center"/>
          </w:tcPr>
          <w:p w14:paraId="02AE3527" w14:textId="58A7A4E8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Lr1_3</w:t>
            </w:r>
          </w:p>
        </w:tc>
        <w:tc>
          <w:tcPr>
            <w:tcW w:w="3548" w:type="dxa"/>
            <w:noWrap/>
            <w:vAlign w:val="center"/>
          </w:tcPr>
          <w:p w14:paraId="7039CC44" w14:textId="3D5BC147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ATATCTGAGAGGCCAGC</w:t>
            </w:r>
          </w:p>
        </w:tc>
        <w:tc>
          <w:tcPr>
            <w:tcW w:w="704" w:type="dxa"/>
            <w:vMerge/>
            <w:noWrap/>
            <w:vAlign w:val="center"/>
          </w:tcPr>
          <w:p w14:paraId="745E4842" w14:textId="77777777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600710F9" w14:textId="77777777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055C1" w:rsidRPr="00F965CA" w14:paraId="1E92AA9E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7D4A6BDC" w14:textId="3F6848A6" w:rsidR="009055C1" w:rsidRPr="00F965CA" w:rsidRDefault="009055C1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qScLr1F225</w:t>
            </w:r>
          </w:p>
        </w:tc>
        <w:tc>
          <w:tcPr>
            <w:tcW w:w="1418" w:type="dxa"/>
            <w:noWrap/>
            <w:vAlign w:val="center"/>
          </w:tcPr>
          <w:p w14:paraId="2B18DF5E" w14:textId="08AC3894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Lr1_3</w:t>
            </w:r>
          </w:p>
        </w:tc>
        <w:tc>
          <w:tcPr>
            <w:tcW w:w="3548" w:type="dxa"/>
            <w:noWrap/>
            <w:vAlign w:val="center"/>
          </w:tcPr>
          <w:p w14:paraId="743DEA25" w14:textId="1B355398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TTGGCCTACCACAATCTGGA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064C74D9" w14:textId="3386052C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3E2B4F6C" w14:textId="2D9B9E27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9055C1" w:rsidRPr="00F965CA" w14:paraId="233C3BF3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7BA834B4" w14:textId="1EB7CE84" w:rsidR="009055C1" w:rsidRPr="00F965CA" w:rsidRDefault="009055C1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qScLr1R225</w:t>
            </w:r>
          </w:p>
        </w:tc>
        <w:tc>
          <w:tcPr>
            <w:tcW w:w="1418" w:type="dxa"/>
            <w:noWrap/>
            <w:vAlign w:val="center"/>
          </w:tcPr>
          <w:p w14:paraId="7EFADE44" w14:textId="5203374B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Lr1_3</w:t>
            </w:r>
          </w:p>
        </w:tc>
        <w:tc>
          <w:tcPr>
            <w:tcW w:w="3548" w:type="dxa"/>
            <w:noWrap/>
            <w:vAlign w:val="center"/>
          </w:tcPr>
          <w:p w14:paraId="792DC0B9" w14:textId="67D4B3D3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GCAAACTGTCGCAAGTTCC</w:t>
            </w:r>
          </w:p>
        </w:tc>
        <w:tc>
          <w:tcPr>
            <w:tcW w:w="704" w:type="dxa"/>
            <w:vMerge/>
            <w:noWrap/>
            <w:vAlign w:val="center"/>
          </w:tcPr>
          <w:p w14:paraId="6B477A4E" w14:textId="77777777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302C0157" w14:textId="77777777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055C1" w:rsidRPr="00F965CA" w14:paraId="0B6EEA1D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58D4AED8" w14:textId="73B0CC0E" w:rsidR="009055C1" w:rsidRPr="00F965CA" w:rsidRDefault="009055C1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ScLr1F232</w:t>
            </w:r>
          </w:p>
        </w:tc>
        <w:tc>
          <w:tcPr>
            <w:tcW w:w="1418" w:type="dxa"/>
            <w:noWrap/>
            <w:vAlign w:val="center"/>
          </w:tcPr>
          <w:p w14:paraId="72447EF0" w14:textId="60911C56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Lr1_4</w:t>
            </w:r>
          </w:p>
        </w:tc>
        <w:tc>
          <w:tcPr>
            <w:tcW w:w="3548" w:type="dxa"/>
            <w:noWrap/>
            <w:vAlign w:val="center"/>
          </w:tcPr>
          <w:p w14:paraId="48C6C1A9" w14:textId="39F8F4C5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ACTTGGGGCATTGGCTGA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0C004FA2" w14:textId="6D2C1050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02FBA829" w14:textId="4E7AC852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9055C1" w:rsidRPr="00F965CA" w14:paraId="34F0ACC7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39181D60" w14:textId="1ED30821" w:rsidR="009055C1" w:rsidRPr="00F965CA" w:rsidRDefault="009055C1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ScLr1R232</w:t>
            </w:r>
          </w:p>
        </w:tc>
        <w:tc>
          <w:tcPr>
            <w:tcW w:w="1418" w:type="dxa"/>
            <w:noWrap/>
            <w:vAlign w:val="center"/>
          </w:tcPr>
          <w:p w14:paraId="6D2BB73E" w14:textId="20EB964F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Lr1_4</w:t>
            </w:r>
          </w:p>
        </w:tc>
        <w:tc>
          <w:tcPr>
            <w:tcW w:w="3548" w:type="dxa"/>
            <w:noWrap/>
            <w:vAlign w:val="center"/>
          </w:tcPr>
          <w:p w14:paraId="4121AC1A" w14:textId="08F210A5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TGCTGGAAAGATGAGATACA</w:t>
            </w:r>
          </w:p>
        </w:tc>
        <w:tc>
          <w:tcPr>
            <w:tcW w:w="704" w:type="dxa"/>
            <w:vMerge/>
            <w:noWrap/>
            <w:vAlign w:val="center"/>
          </w:tcPr>
          <w:p w14:paraId="43D42E8C" w14:textId="77777777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3E0A872D" w14:textId="77777777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055C1" w:rsidRPr="00F965CA" w14:paraId="6E3A0BDA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1021298F" w14:textId="7151D653" w:rsidR="009055C1" w:rsidRPr="00F965CA" w:rsidRDefault="009055C1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qScLr1F250</w:t>
            </w:r>
          </w:p>
        </w:tc>
        <w:tc>
          <w:tcPr>
            <w:tcW w:w="1418" w:type="dxa"/>
            <w:noWrap/>
            <w:vAlign w:val="center"/>
          </w:tcPr>
          <w:p w14:paraId="63440F90" w14:textId="5FD3669A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Lr1_4</w:t>
            </w:r>
          </w:p>
        </w:tc>
        <w:tc>
          <w:tcPr>
            <w:tcW w:w="3548" w:type="dxa"/>
            <w:noWrap/>
            <w:vAlign w:val="center"/>
          </w:tcPr>
          <w:p w14:paraId="4516057E" w14:textId="5D0967F9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CGGAGGTATCTTGCACC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78DD881D" w14:textId="01356DF9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65BBBC77" w14:textId="0FC8EAF9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work</w:t>
            </w:r>
          </w:p>
        </w:tc>
      </w:tr>
      <w:tr w:rsidR="009055C1" w:rsidRPr="00F965CA" w14:paraId="1341DE37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43E5963E" w14:textId="6B982549" w:rsidR="009055C1" w:rsidRPr="00F965CA" w:rsidRDefault="009055C1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qScLr1R250</w:t>
            </w:r>
          </w:p>
        </w:tc>
        <w:tc>
          <w:tcPr>
            <w:tcW w:w="1418" w:type="dxa"/>
            <w:noWrap/>
            <w:vAlign w:val="center"/>
          </w:tcPr>
          <w:p w14:paraId="59C19FAA" w14:textId="4C13F8A3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Lr1_4</w:t>
            </w:r>
          </w:p>
        </w:tc>
        <w:tc>
          <w:tcPr>
            <w:tcW w:w="3548" w:type="dxa"/>
            <w:noWrap/>
            <w:vAlign w:val="center"/>
          </w:tcPr>
          <w:p w14:paraId="7417201C" w14:textId="4CE69DB0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AGCTTTCTGAATCACATCTTT</w:t>
            </w:r>
          </w:p>
        </w:tc>
        <w:tc>
          <w:tcPr>
            <w:tcW w:w="704" w:type="dxa"/>
            <w:vMerge/>
            <w:noWrap/>
            <w:vAlign w:val="center"/>
          </w:tcPr>
          <w:p w14:paraId="3637CCD5" w14:textId="77777777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15B9C832" w14:textId="77777777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055C1" w:rsidRPr="00F965CA" w14:paraId="1282BC94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60F6925C" w14:textId="6F558664" w:rsidR="009055C1" w:rsidRPr="00F965CA" w:rsidRDefault="009055C1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ScLr1F197</w:t>
            </w:r>
          </w:p>
        </w:tc>
        <w:tc>
          <w:tcPr>
            <w:tcW w:w="1418" w:type="dxa"/>
            <w:noWrap/>
            <w:vAlign w:val="center"/>
          </w:tcPr>
          <w:p w14:paraId="6E59BDF8" w14:textId="3F119181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Lr1_8</w:t>
            </w:r>
          </w:p>
        </w:tc>
        <w:tc>
          <w:tcPr>
            <w:tcW w:w="3548" w:type="dxa"/>
            <w:noWrap/>
            <w:vAlign w:val="center"/>
          </w:tcPr>
          <w:p w14:paraId="03D9B82D" w14:textId="2007E05A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TGTTGAGGAGGATGGACC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527B4B2C" w14:textId="418E138D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5EFFB2FF" w14:textId="1AB327BE" w:rsidR="009055C1" w:rsidRPr="00F965CA" w:rsidRDefault="009055C1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work</w:t>
            </w:r>
          </w:p>
        </w:tc>
      </w:tr>
      <w:tr w:rsidR="009055C1" w:rsidRPr="00F965CA" w14:paraId="41C1627C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3C89285F" w14:textId="6936920B" w:rsidR="009055C1" w:rsidRPr="00F965CA" w:rsidRDefault="009055C1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ScLr1R197</w:t>
            </w:r>
          </w:p>
        </w:tc>
        <w:tc>
          <w:tcPr>
            <w:tcW w:w="1418" w:type="dxa"/>
            <w:noWrap/>
            <w:vAlign w:val="center"/>
          </w:tcPr>
          <w:p w14:paraId="74DE9D99" w14:textId="6D8D966C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Lr1_8</w:t>
            </w:r>
          </w:p>
        </w:tc>
        <w:tc>
          <w:tcPr>
            <w:tcW w:w="3548" w:type="dxa"/>
            <w:noWrap/>
            <w:vAlign w:val="center"/>
          </w:tcPr>
          <w:p w14:paraId="1B50F5AA" w14:textId="6BD092AF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TCATGCTTGGCTCGTCA</w:t>
            </w:r>
          </w:p>
        </w:tc>
        <w:tc>
          <w:tcPr>
            <w:tcW w:w="704" w:type="dxa"/>
            <w:vMerge/>
            <w:noWrap/>
            <w:vAlign w:val="center"/>
          </w:tcPr>
          <w:p w14:paraId="0BED30A2" w14:textId="77777777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256F8155" w14:textId="77777777" w:rsidR="009055C1" w:rsidRPr="00F965CA" w:rsidRDefault="009055C1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5523E" w:rsidRPr="00F965CA" w14:paraId="6FB031B0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32EC0943" w14:textId="1B5F497F" w:rsidR="0065523E" w:rsidRPr="00F965CA" w:rsidRDefault="0065523E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qScLr1F203</w:t>
            </w:r>
          </w:p>
        </w:tc>
        <w:tc>
          <w:tcPr>
            <w:tcW w:w="1418" w:type="dxa"/>
            <w:noWrap/>
            <w:vAlign w:val="center"/>
          </w:tcPr>
          <w:p w14:paraId="242C1D7E" w14:textId="352D8904" w:rsidR="0065523E" w:rsidRPr="00F965CA" w:rsidRDefault="0065523E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Lr1_8</w:t>
            </w:r>
          </w:p>
        </w:tc>
        <w:tc>
          <w:tcPr>
            <w:tcW w:w="3548" w:type="dxa"/>
            <w:noWrap/>
            <w:vAlign w:val="center"/>
          </w:tcPr>
          <w:p w14:paraId="4B742F8F" w14:textId="3EE73CE2" w:rsidR="0065523E" w:rsidRPr="00F965CA" w:rsidRDefault="0065523E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CTCCGTGTGATGCCCTTG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4351510C" w14:textId="623CE950" w:rsidR="0065523E" w:rsidRPr="00F965CA" w:rsidRDefault="0065523E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219F19DF" w14:textId="040350C5" w:rsidR="0065523E" w:rsidRPr="00F965CA" w:rsidRDefault="0065523E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work</w:t>
            </w:r>
          </w:p>
        </w:tc>
      </w:tr>
      <w:tr w:rsidR="0065523E" w:rsidRPr="00F965CA" w14:paraId="1D1E4A7C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556F172F" w14:textId="31936088" w:rsidR="0065523E" w:rsidRPr="00F965CA" w:rsidRDefault="0065523E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qScLr1R203</w:t>
            </w:r>
          </w:p>
        </w:tc>
        <w:tc>
          <w:tcPr>
            <w:tcW w:w="1418" w:type="dxa"/>
            <w:noWrap/>
            <w:vAlign w:val="center"/>
          </w:tcPr>
          <w:p w14:paraId="21D955CB" w14:textId="2EEE34FF" w:rsidR="0065523E" w:rsidRPr="00F965CA" w:rsidRDefault="0065523E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Lr1_8</w:t>
            </w:r>
          </w:p>
        </w:tc>
        <w:tc>
          <w:tcPr>
            <w:tcW w:w="3548" w:type="dxa"/>
            <w:noWrap/>
            <w:vAlign w:val="center"/>
          </w:tcPr>
          <w:p w14:paraId="29BD1FEB" w14:textId="48177FAB" w:rsidR="0065523E" w:rsidRPr="00F965CA" w:rsidRDefault="0065523E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CACCTCTTTTGACGACCA</w:t>
            </w:r>
          </w:p>
        </w:tc>
        <w:tc>
          <w:tcPr>
            <w:tcW w:w="704" w:type="dxa"/>
            <w:vMerge/>
            <w:noWrap/>
            <w:vAlign w:val="center"/>
          </w:tcPr>
          <w:p w14:paraId="577E45AC" w14:textId="77777777" w:rsidR="0065523E" w:rsidRPr="00F965CA" w:rsidRDefault="0065523E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2243C661" w14:textId="77777777" w:rsidR="0065523E" w:rsidRPr="00F965CA" w:rsidRDefault="0065523E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5523E" w:rsidRPr="00F965CA" w14:paraId="3DB693C2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4DF9D998" w14:textId="4F71DF95" w:rsidR="0065523E" w:rsidRPr="00F965CA" w:rsidRDefault="0065523E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qScRga2_6_F3</w:t>
            </w:r>
          </w:p>
        </w:tc>
        <w:tc>
          <w:tcPr>
            <w:tcW w:w="1418" w:type="dxa"/>
            <w:noWrap/>
            <w:vAlign w:val="center"/>
          </w:tcPr>
          <w:p w14:paraId="051D85CD" w14:textId="6B6BE98D" w:rsidR="0065523E" w:rsidRPr="00F965CA" w:rsidRDefault="0065523E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Rga2_6</w:t>
            </w:r>
          </w:p>
        </w:tc>
        <w:tc>
          <w:tcPr>
            <w:tcW w:w="3548" w:type="dxa"/>
            <w:noWrap/>
            <w:vAlign w:val="center"/>
          </w:tcPr>
          <w:p w14:paraId="58A2AAF7" w14:textId="23CAC7F2" w:rsidR="0065523E" w:rsidRPr="00F965CA" w:rsidRDefault="0065523E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GTAATAGCGTTGTGGGGCA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7385A6FC" w14:textId="3B0798BA" w:rsidR="0065523E" w:rsidRPr="00F965CA" w:rsidRDefault="0065523E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696408E8" w14:textId="1F0E8E8C" w:rsidR="0065523E" w:rsidRPr="00F965CA" w:rsidRDefault="0065523E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work</w:t>
            </w:r>
          </w:p>
        </w:tc>
      </w:tr>
      <w:tr w:rsidR="0065523E" w:rsidRPr="00F965CA" w14:paraId="627DCD41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204F4D66" w14:textId="5E9B2DAB" w:rsidR="0065523E" w:rsidRPr="00F965CA" w:rsidRDefault="0065523E" w:rsidP="00832D9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qScRga2_6_R3</w:t>
            </w:r>
          </w:p>
        </w:tc>
        <w:tc>
          <w:tcPr>
            <w:tcW w:w="1418" w:type="dxa"/>
            <w:noWrap/>
            <w:vAlign w:val="center"/>
          </w:tcPr>
          <w:p w14:paraId="1D590651" w14:textId="25EBB9C4" w:rsidR="0065523E" w:rsidRPr="00F965CA" w:rsidRDefault="0065523E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Rga2_6</w:t>
            </w:r>
          </w:p>
        </w:tc>
        <w:tc>
          <w:tcPr>
            <w:tcW w:w="3548" w:type="dxa"/>
            <w:noWrap/>
            <w:vAlign w:val="center"/>
          </w:tcPr>
          <w:p w14:paraId="7B54171B" w14:textId="356565E8" w:rsidR="0065523E" w:rsidRPr="00F965CA" w:rsidRDefault="0065523E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TCGTCGCCATCATCTTCA</w:t>
            </w:r>
          </w:p>
        </w:tc>
        <w:tc>
          <w:tcPr>
            <w:tcW w:w="704" w:type="dxa"/>
            <w:vMerge/>
            <w:noWrap/>
            <w:vAlign w:val="center"/>
          </w:tcPr>
          <w:p w14:paraId="64076429" w14:textId="77777777" w:rsidR="0065523E" w:rsidRPr="00F965CA" w:rsidRDefault="0065523E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0A9A74C1" w14:textId="77777777" w:rsidR="0065523E" w:rsidRPr="00F965CA" w:rsidRDefault="0065523E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3547" w:rsidRPr="00F965CA" w14:paraId="58D2B997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5"/>
            <w:noWrap/>
            <w:vAlign w:val="center"/>
          </w:tcPr>
          <w:p w14:paraId="0D9CF0E8" w14:textId="1597D1A7" w:rsidR="00AE3547" w:rsidRPr="00F965CA" w:rsidRDefault="00AE3547" w:rsidP="00832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ne identification and sequencing</w:t>
            </w:r>
          </w:p>
        </w:tc>
      </w:tr>
      <w:tr w:rsidR="00DC383C" w:rsidRPr="00F965CA" w14:paraId="0577DB88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7EA878B4" w14:textId="426F9184" w:rsidR="00DC383C" w:rsidRPr="00F965CA" w:rsidRDefault="00DC383C" w:rsidP="00832D9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ScLr1F212</w:t>
            </w:r>
          </w:p>
        </w:tc>
        <w:tc>
          <w:tcPr>
            <w:tcW w:w="1418" w:type="dxa"/>
            <w:noWrap/>
            <w:vAlign w:val="center"/>
          </w:tcPr>
          <w:p w14:paraId="202B99C3" w14:textId="431D27DE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cLr1_3</w:t>
            </w:r>
          </w:p>
        </w:tc>
        <w:tc>
          <w:tcPr>
            <w:tcW w:w="3548" w:type="dxa"/>
            <w:noWrap/>
            <w:vAlign w:val="center"/>
          </w:tcPr>
          <w:p w14:paraId="4EEA2B4D" w14:textId="66ACF6A0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CAAGATGTCTCTGCCCTC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088BF9AD" w14:textId="0E975FB2" w:rsidR="00DC383C" w:rsidRPr="00F965CA" w:rsidRDefault="0059300B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7CF60702" w14:textId="383835CA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work</w:t>
            </w:r>
          </w:p>
        </w:tc>
      </w:tr>
      <w:tr w:rsidR="00DC383C" w:rsidRPr="00F965CA" w14:paraId="6B6D31C5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163F4B5D" w14:textId="4D2E4BB8" w:rsidR="00DC383C" w:rsidRPr="00F965CA" w:rsidRDefault="00DC383C" w:rsidP="00832D9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ScLr1R212</w:t>
            </w:r>
          </w:p>
        </w:tc>
        <w:tc>
          <w:tcPr>
            <w:tcW w:w="1418" w:type="dxa"/>
            <w:noWrap/>
            <w:vAlign w:val="center"/>
          </w:tcPr>
          <w:p w14:paraId="153AF67F" w14:textId="508F5075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cLr1_3</w:t>
            </w:r>
          </w:p>
        </w:tc>
        <w:tc>
          <w:tcPr>
            <w:tcW w:w="3548" w:type="dxa"/>
            <w:noWrap/>
            <w:vAlign w:val="center"/>
          </w:tcPr>
          <w:p w14:paraId="120F1319" w14:textId="147E4D04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ATATCTGAGAGGCCAGCTCTA</w:t>
            </w:r>
          </w:p>
        </w:tc>
        <w:tc>
          <w:tcPr>
            <w:tcW w:w="704" w:type="dxa"/>
            <w:vMerge/>
            <w:noWrap/>
            <w:vAlign w:val="center"/>
          </w:tcPr>
          <w:p w14:paraId="5CCD95A7" w14:textId="77777777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55F32206" w14:textId="77777777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83C" w:rsidRPr="00F965CA" w14:paraId="4D80A83D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571B3A7E" w14:textId="59F5A20A" w:rsidR="00DC383C" w:rsidRPr="00F965CA" w:rsidRDefault="00DC383C" w:rsidP="00832D9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ScLr1F234</w:t>
            </w:r>
          </w:p>
        </w:tc>
        <w:tc>
          <w:tcPr>
            <w:tcW w:w="1418" w:type="dxa"/>
            <w:noWrap/>
            <w:vAlign w:val="center"/>
          </w:tcPr>
          <w:p w14:paraId="4A9FCB37" w14:textId="250E7D0F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cLr1_4</w:t>
            </w:r>
          </w:p>
        </w:tc>
        <w:tc>
          <w:tcPr>
            <w:tcW w:w="3548" w:type="dxa"/>
            <w:noWrap/>
            <w:vAlign w:val="center"/>
          </w:tcPr>
          <w:p w14:paraId="6F43D5D8" w14:textId="4818401B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AACTTGGGGCATTGGCT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0ECBE142" w14:textId="65AE43FE" w:rsidR="00DC383C" w:rsidRPr="00F965CA" w:rsidRDefault="0059300B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3E8D4AF0" w14:textId="58DA9AA3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work</w:t>
            </w:r>
          </w:p>
        </w:tc>
      </w:tr>
      <w:tr w:rsidR="00DC383C" w:rsidRPr="00F965CA" w14:paraId="4FB31463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32BE3998" w14:textId="3F564D9F" w:rsidR="00DC383C" w:rsidRPr="00F965CA" w:rsidRDefault="00DC383C" w:rsidP="00832D9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ScLr1R234</w:t>
            </w:r>
          </w:p>
        </w:tc>
        <w:tc>
          <w:tcPr>
            <w:tcW w:w="1418" w:type="dxa"/>
            <w:noWrap/>
            <w:vAlign w:val="center"/>
          </w:tcPr>
          <w:p w14:paraId="46B43B3C" w14:textId="37E07926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cLr1_4</w:t>
            </w:r>
          </w:p>
        </w:tc>
        <w:tc>
          <w:tcPr>
            <w:tcW w:w="3548" w:type="dxa"/>
            <w:noWrap/>
            <w:vAlign w:val="center"/>
          </w:tcPr>
          <w:p w14:paraId="0B513D6C" w14:textId="656036CE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GGTTTGCTGCTGGAAAGATG</w:t>
            </w:r>
          </w:p>
        </w:tc>
        <w:tc>
          <w:tcPr>
            <w:tcW w:w="704" w:type="dxa"/>
            <w:vMerge/>
            <w:noWrap/>
            <w:vAlign w:val="center"/>
          </w:tcPr>
          <w:p w14:paraId="2093794E" w14:textId="77777777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54A16BD8" w14:textId="77777777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83C" w:rsidRPr="00F965CA" w14:paraId="06EF1FE4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2421E86B" w14:textId="6285A5B4" w:rsidR="00DC383C" w:rsidRPr="00F965CA" w:rsidRDefault="00DC383C" w:rsidP="00832D9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ScLr1F191</w:t>
            </w:r>
          </w:p>
        </w:tc>
        <w:tc>
          <w:tcPr>
            <w:tcW w:w="1418" w:type="dxa"/>
            <w:noWrap/>
            <w:vAlign w:val="center"/>
          </w:tcPr>
          <w:p w14:paraId="43DE0B2A" w14:textId="39947255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cLr1_8</w:t>
            </w:r>
          </w:p>
        </w:tc>
        <w:tc>
          <w:tcPr>
            <w:tcW w:w="3548" w:type="dxa"/>
            <w:noWrap/>
            <w:vAlign w:val="center"/>
          </w:tcPr>
          <w:p w14:paraId="385F303C" w14:textId="31A2FAFF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GCCAAACAGAGCTGGAA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0A645BCB" w14:textId="0841E86E" w:rsidR="00DC383C" w:rsidRPr="00F965CA" w:rsidRDefault="0059300B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472238F0" w14:textId="0B650740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work</w:t>
            </w:r>
          </w:p>
        </w:tc>
      </w:tr>
      <w:tr w:rsidR="00DC383C" w:rsidRPr="00F965CA" w14:paraId="6588D66E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0B54589C" w14:textId="3C32C282" w:rsidR="00DC383C" w:rsidRPr="00F965CA" w:rsidRDefault="00DC383C" w:rsidP="00832D9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ScLr1R191</w:t>
            </w:r>
          </w:p>
        </w:tc>
        <w:tc>
          <w:tcPr>
            <w:tcW w:w="1418" w:type="dxa"/>
            <w:noWrap/>
            <w:vAlign w:val="center"/>
          </w:tcPr>
          <w:p w14:paraId="3DD80A5A" w14:textId="0EF30451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cLr1_8</w:t>
            </w:r>
          </w:p>
        </w:tc>
        <w:tc>
          <w:tcPr>
            <w:tcW w:w="3548" w:type="dxa"/>
            <w:noWrap/>
            <w:vAlign w:val="center"/>
          </w:tcPr>
          <w:p w14:paraId="2411E295" w14:textId="5483CC12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CAGGGAAGCAGGGAAAGG</w:t>
            </w:r>
          </w:p>
        </w:tc>
        <w:tc>
          <w:tcPr>
            <w:tcW w:w="704" w:type="dxa"/>
            <w:vMerge/>
            <w:noWrap/>
            <w:vAlign w:val="center"/>
          </w:tcPr>
          <w:p w14:paraId="510DA37A" w14:textId="77777777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134552DE" w14:textId="77777777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83C" w:rsidRPr="00F965CA" w14:paraId="42CA8B7E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74ED8C9E" w14:textId="22E1BEC0" w:rsidR="00DC383C" w:rsidRPr="00F965CA" w:rsidRDefault="00DC383C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ScRga2_6_F11</w:t>
            </w:r>
          </w:p>
        </w:tc>
        <w:tc>
          <w:tcPr>
            <w:tcW w:w="1418" w:type="dxa"/>
            <w:noWrap/>
            <w:vAlign w:val="center"/>
          </w:tcPr>
          <w:p w14:paraId="58387A3D" w14:textId="495F9E2C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cRga2_6</w:t>
            </w:r>
          </w:p>
        </w:tc>
        <w:tc>
          <w:tcPr>
            <w:tcW w:w="3548" w:type="dxa"/>
            <w:noWrap/>
            <w:vAlign w:val="center"/>
          </w:tcPr>
          <w:p w14:paraId="09B66548" w14:textId="58BB268C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CTTTCTGCTTCACCCGCC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1526D5D3" w14:textId="0825B96E" w:rsidR="00DC383C" w:rsidRPr="00F965CA" w:rsidRDefault="0059300B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0DE5C530" w14:textId="475B6BA0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DC383C" w:rsidRPr="00F965CA" w14:paraId="7D095424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22BAFFA1" w14:textId="548CD584" w:rsidR="00DC383C" w:rsidRPr="00F965CA" w:rsidRDefault="00DC383C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ScRga2_6_R11</w:t>
            </w:r>
          </w:p>
        </w:tc>
        <w:tc>
          <w:tcPr>
            <w:tcW w:w="1418" w:type="dxa"/>
            <w:noWrap/>
            <w:vAlign w:val="center"/>
          </w:tcPr>
          <w:p w14:paraId="7AED8605" w14:textId="39E80065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cRga2_6</w:t>
            </w:r>
          </w:p>
        </w:tc>
        <w:tc>
          <w:tcPr>
            <w:tcW w:w="3548" w:type="dxa"/>
            <w:noWrap/>
            <w:vAlign w:val="center"/>
          </w:tcPr>
          <w:p w14:paraId="053B7969" w14:textId="1EC2AE8A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CTTGAAATCACAAGCCAAACC</w:t>
            </w:r>
          </w:p>
        </w:tc>
        <w:tc>
          <w:tcPr>
            <w:tcW w:w="704" w:type="dxa"/>
            <w:vMerge/>
            <w:noWrap/>
            <w:vAlign w:val="center"/>
          </w:tcPr>
          <w:p w14:paraId="7A445F0C" w14:textId="77777777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2BFF5269" w14:textId="77777777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B1028" w:rsidRPr="008C0198" w14:paraId="6016D116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5"/>
            <w:noWrap/>
            <w:vAlign w:val="center"/>
          </w:tcPr>
          <w:p w14:paraId="35847478" w14:textId="4A42F1E5" w:rsidR="001B1028" w:rsidRPr="00F965CA" w:rsidRDefault="00AE35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ene identification and </w:t>
            </w:r>
            <w:r w:rsidR="001B1028"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-</w:t>
            </w:r>
            <w:r w:rsidR="003A723C"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</w:t>
            </w:r>
            <w:r w:rsidR="001B1028"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CR</w:t>
            </w:r>
          </w:p>
        </w:tc>
      </w:tr>
      <w:tr w:rsidR="00DC383C" w:rsidRPr="00F965CA" w14:paraId="3CDB7A80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15E03BB7" w14:textId="3741ED84" w:rsidR="00DC383C" w:rsidRPr="00F965CA" w:rsidRDefault="00DC383C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qScLr1F224</w:t>
            </w:r>
          </w:p>
        </w:tc>
        <w:tc>
          <w:tcPr>
            <w:tcW w:w="1418" w:type="dxa"/>
            <w:noWrap/>
            <w:vAlign w:val="center"/>
          </w:tcPr>
          <w:p w14:paraId="565FA476" w14:textId="5BD03EBC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cLr1_3</w:t>
            </w:r>
          </w:p>
        </w:tc>
        <w:tc>
          <w:tcPr>
            <w:tcW w:w="3548" w:type="dxa"/>
            <w:noWrap/>
            <w:vAlign w:val="center"/>
          </w:tcPr>
          <w:p w14:paraId="2E351990" w14:textId="2DAEAA44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TTGTTAGTGGGTATGGCG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30375895" w14:textId="161D8426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564E0A9E" w14:textId="23E180B5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work</w:t>
            </w:r>
          </w:p>
        </w:tc>
      </w:tr>
      <w:tr w:rsidR="00DC383C" w:rsidRPr="00F965CA" w14:paraId="6371E1DA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28EE280F" w14:textId="7741A86F" w:rsidR="00DC383C" w:rsidRPr="00F965CA" w:rsidRDefault="00DC383C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qScLr1R224</w:t>
            </w:r>
          </w:p>
        </w:tc>
        <w:tc>
          <w:tcPr>
            <w:tcW w:w="1418" w:type="dxa"/>
            <w:noWrap/>
            <w:vAlign w:val="center"/>
          </w:tcPr>
          <w:p w14:paraId="53838E7B" w14:textId="2298AC68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cLr1_3</w:t>
            </w:r>
          </w:p>
        </w:tc>
        <w:tc>
          <w:tcPr>
            <w:tcW w:w="3548" w:type="dxa"/>
            <w:noWrap/>
            <w:vAlign w:val="center"/>
          </w:tcPr>
          <w:p w14:paraId="78FDE603" w14:textId="20C6CD25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GGGAGCAAACTGTCGCAA</w:t>
            </w:r>
          </w:p>
        </w:tc>
        <w:tc>
          <w:tcPr>
            <w:tcW w:w="704" w:type="dxa"/>
            <w:vMerge/>
            <w:noWrap/>
            <w:vAlign w:val="center"/>
          </w:tcPr>
          <w:p w14:paraId="79EC8F4C" w14:textId="4BCF92A0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0342583D" w14:textId="77777777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C383C" w:rsidRPr="00F965CA" w14:paraId="09F83B27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6C12F8F3" w14:textId="5781F413" w:rsidR="00DC383C" w:rsidRPr="00F965CA" w:rsidRDefault="00DC383C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qScLr1F242</w:t>
            </w:r>
          </w:p>
        </w:tc>
        <w:tc>
          <w:tcPr>
            <w:tcW w:w="1418" w:type="dxa"/>
            <w:noWrap/>
            <w:vAlign w:val="center"/>
          </w:tcPr>
          <w:p w14:paraId="2EE5645C" w14:textId="3AEDF5FE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cLr1_4</w:t>
            </w:r>
          </w:p>
        </w:tc>
        <w:tc>
          <w:tcPr>
            <w:tcW w:w="3548" w:type="dxa"/>
            <w:noWrap/>
            <w:vAlign w:val="center"/>
          </w:tcPr>
          <w:p w14:paraId="3147EE6C" w14:textId="05B8C123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GTACCGTTGGTCCTAGCTG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1E6A5862" w14:textId="7DCDD020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70CD6FFB" w14:textId="49CF2137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DC383C" w:rsidRPr="00F965CA" w14:paraId="334809B9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1B13E99D" w14:textId="2FE73966" w:rsidR="00DC383C" w:rsidRPr="00F965CA" w:rsidRDefault="00DC383C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qScLr1R242</w:t>
            </w:r>
          </w:p>
        </w:tc>
        <w:tc>
          <w:tcPr>
            <w:tcW w:w="1418" w:type="dxa"/>
            <w:noWrap/>
            <w:vAlign w:val="center"/>
          </w:tcPr>
          <w:p w14:paraId="65F5DE63" w14:textId="1FFEAC38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cLr1_4</w:t>
            </w:r>
          </w:p>
        </w:tc>
        <w:tc>
          <w:tcPr>
            <w:tcW w:w="3548" w:type="dxa"/>
            <w:noWrap/>
            <w:vAlign w:val="center"/>
          </w:tcPr>
          <w:p w14:paraId="24615834" w14:textId="1BD61423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GCCATCTAGAATGAGTTTCTT</w:t>
            </w:r>
          </w:p>
        </w:tc>
        <w:tc>
          <w:tcPr>
            <w:tcW w:w="704" w:type="dxa"/>
            <w:vMerge/>
            <w:noWrap/>
            <w:vAlign w:val="center"/>
          </w:tcPr>
          <w:p w14:paraId="16193E1F" w14:textId="22694B14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6170DF1C" w14:textId="77777777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83C" w:rsidRPr="00F965CA" w14:paraId="598E9898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417D9F3B" w14:textId="0EDA9E64" w:rsidR="00DC383C" w:rsidRPr="00F965CA" w:rsidRDefault="00DC383C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qScLr1F206</w:t>
            </w:r>
          </w:p>
        </w:tc>
        <w:tc>
          <w:tcPr>
            <w:tcW w:w="1418" w:type="dxa"/>
            <w:noWrap/>
            <w:vAlign w:val="center"/>
          </w:tcPr>
          <w:p w14:paraId="0B526EF5" w14:textId="09D6B621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cLr1_8*</w:t>
            </w:r>
          </w:p>
        </w:tc>
        <w:tc>
          <w:tcPr>
            <w:tcW w:w="3548" w:type="dxa"/>
            <w:noWrap/>
            <w:vAlign w:val="center"/>
          </w:tcPr>
          <w:p w14:paraId="74775C48" w14:textId="7ECF53EF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GTCGTCAAAAGAGGTGGAA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2D27F2B9" w14:textId="6D54819B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70976A63" w14:textId="28EFAA2A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DC383C" w:rsidRPr="00F965CA" w14:paraId="78DE1E95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1694CA64" w14:textId="73FB13C7" w:rsidR="00DC383C" w:rsidRPr="00F965CA" w:rsidRDefault="00DC383C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qScLr1R206</w:t>
            </w:r>
          </w:p>
        </w:tc>
        <w:tc>
          <w:tcPr>
            <w:tcW w:w="1418" w:type="dxa"/>
            <w:noWrap/>
            <w:vAlign w:val="center"/>
          </w:tcPr>
          <w:p w14:paraId="65251240" w14:textId="0D15C2F1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cLr1_8*</w:t>
            </w:r>
          </w:p>
        </w:tc>
        <w:tc>
          <w:tcPr>
            <w:tcW w:w="3548" w:type="dxa"/>
            <w:noWrap/>
            <w:vAlign w:val="center"/>
          </w:tcPr>
          <w:p w14:paraId="5A3A1CBB" w14:textId="72D3F421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CATCGCATCTTCCGACAGT</w:t>
            </w:r>
          </w:p>
        </w:tc>
        <w:tc>
          <w:tcPr>
            <w:tcW w:w="704" w:type="dxa"/>
            <w:vMerge/>
            <w:noWrap/>
            <w:vAlign w:val="center"/>
          </w:tcPr>
          <w:p w14:paraId="2E6365D7" w14:textId="150E3117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3646C618" w14:textId="77777777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83C" w:rsidRPr="00F965CA" w14:paraId="786315D8" w14:textId="77777777" w:rsidTr="00D077A7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584470AF" w14:textId="6E5696A4" w:rsidR="00DC383C" w:rsidRPr="00F965CA" w:rsidRDefault="00DC383C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qScLr1F_321</w:t>
            </w:r>
          </w:p>
        </w:tc>
        <w:tc>
          <w:tcPr>
            <w:tcW w:w="1418" w:type="dxa"/>
            <w:noWrap/>
            <w:vAlign w:val="center"/>
          </w:tcPr>
          <w:p w14:paraId="54A3CF2D" w14:textId="16E45ECF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cLr1_8*</w:t>
            </w:r>
          </w:p>
        </w:tc>
        <w:tc>
          <w:tcPr>
            <w:tcW w:w="3548" w:type="dxa"/>
            <w:noWrap/>
            <w:vAlign w:val="center"/>
          </w:tcPr>
          <w:p w14:paraId="2B4FD6E1" w14:textId="71CC5697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CCTTGTCGGAGGCATGT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7C360C80" w14:textId="4043A780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408A932B" w14:textId="5B86E5ED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DC383C" w:rsidRPr="00F965CA" w14:paraId="3E4DE025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26BE1484" w14:textId="0226C7E3" w:rsidR="00DC383C" w:rsidRPr="00F965CA" w:rsidRDefault="00DC383C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qScLr1R_321</w:t>
            </w:r>
          </w:p>
        </w:tc>
        <w:tc>
          <w:tcPr>
            <w:tcW w:w="1418" w:type="dxa"/>
            <w:noWrap/>
            <w:vAlign w:val="center"/>
          </w:tcPr>
          <w:p w14:paraId="6525CD24" w14:textId="5215FB12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cLr1_8*</w:t>
            </w:r>
          </w:p>
        </w:tc>
        <w:tc>
          <w:tcPr>
            <w:tcW w:w="3548" w:type="dxa"/>
            <w:noWrap/>
            <w:vAlign w:val="center"/>
          </w:tcPr>
          <w:p w14:paraId="763BB8F7" w14:textId="1CDA568B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CATCTTCCCACAGCCAT</w:t>
            </w:r>
          </w:p>
        </w:tc>
        <w:tc>
          <w:tcPr>
            <w:tcW w:w="704" w:type="dxa"/>
            <w:vMerge/>
            <w:noWrap/>
            <w:vAlign w:val="center"/>
          </w:tcPr>
          <w:p w14:paraId="18AF3DDC" w14:textId="7C359625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15E4CE1B" w14:textId="77777777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83C" w:rsidRPr="00F965CA" w14:paraId="4973C6BF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58AFACE0" w14:textId="7A6299A3" w:rsidR="00DC383C" w:rsidRPr="00F965CA" w:rsidRDefault="00DC383C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&gt;qScRga2_6_F2</w:t>
            </w:r>
          </w:p>
        </w:tc>
        <w:tc>
          <w:tcPr>
            <w:tcW w:w="1418" w:type="dxa"/>
            <w:noWrap/>
            <w:vAlign w:val="center"/>
          </w:tcPr>
          <w:p w14:paraId="6687E45D" w14:textId="7E9B277A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cRga2_6</w:t>
            </w:r>
          </w:p>
        </w:tc>
        <w:tc>
          <w:tcPr>
            <w:tcW w:w="3548" w:type="dxa"/>
            <w:noWrap/>
            <w:vAlign w:val="center"/>
          </w:tcPr>
          <w:p w14:paraId="0650BF92" w14:textId="48497D04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TAATAGCGTTGTGGGGCAC</w:t>
            </w:r>
          </w:p>
        </w:tc>
        <w:tc>
          <w:tcPr>
            <w:tcW w:w="704" w:type="dxa"/>
            <w:vMerge w:val="restart"/>
            <w:noWrap/>
            <w:vAlign w:val="center"/>
          </w:tcPr>
          <w:p w14:paraId="2C78CFF9" w14:textId="076B30BB" w:rsidR="00DC383C" w:rsidRPr="00F965CA" w:rsidRDefault="00560D8F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31CF3B94" w14:textId="50F2D2A2" w:rsidR="00DC383C" w:rsidRPr="00F965CA" w:rsidRDefault="00DC38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work</w:t>
            </w:r>
          </w:p>
        </w:tc>
      </w:tr>
      <w:tr w:rsidR="00DC383C" w:rsidRPr="00F965CA" w14:paraId="17C984E0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4183A0BC" w14:textId="50656EA6" w:rsidR="00DC383C" w:rsidRPr="00F965CA" w:rsidRDefault="00DC383C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&gt;qScRga2_6_R2</w:t>
            </w:r>
          </w:p>
        </w:tc>
        <w:tc>
          <w:tcPr>
            <w:tcW w:w="1418" w:type="dxa"/>
            <w:noWrap/>
            <w:vAlign w:val="center"/>
          </w:tcPr>
          <w:p w14:paraId="71BA1A85" w14:textId="1A5A0319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cRga2_6</w:t>
            </w:r>
          </w:p>
        </w:tc>
        <w:tc>
          <w:tcPr>
            <w:tcW w:w="3548" w:type="dxa"/>
            <w:noWrap/>
            <w:vAlign w:val="center"/>
          </w:tcPr>
          <w:p w14:paraId="0B985270" w14:textId="464DD300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GTCGTCGCCATCATCTTCA</w:t>
            </w:r>
          </w:p>
        </w:tc>
        <w:tc>
          <w:tcPr>
            <w:tcW w:w="704" w:type="dxa"/>
            <w:vMerge/>
            <w:noWrap/>
            <w:vAlign w:val="center"/>
          </w:tcPr>
          <w:p w14:paraId="1042A2BB" w14:textId="77777777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67698A1E" w14:textId="77777777" w:rsidR="00DC383C" w:rsidRPr="00F965CA" w:rsidRDefault="00DC38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3547" w:rsidRPr="00F965CA" w14:paraId="6B8A4D0B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5"/>
            <w:noWrap/>
            <w:vAlign w:val="center"/>
          </w:tcPr>
          <w:p w14:paraId="1C6BB84E" w14:textId="0546B676" w:rsidR="00AE3547" w:rsidRPr="00F965CA" w:rsidRDefault="00AE3547" w:rsidP="00832D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-</w:t>
            </w:r>
            <w:r w:rsidR="003A723C"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</w:t>
            </w: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CR</w:t>
            </w:r>
            <w:r w:rsidR="003B5270"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ousekeeping </w:t>
            </w: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es</w:t>
            </w:r>
          </w:p>
        </w:tc>
      </w:tr>
      <w:tr w:rsidR="001B1028" w:rsidRPr="00F965CA" w14:paraId="147C07BB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2C783CB8" w14:textId="77777777" w:rsidR="001B1028" w:rsidRPr="00F965CA" w:rsidRDefault="001B1028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&gt;qScActF</w:t>
            </w:r>
          </w:p>
        </w:tc>
        <w:tc>
          <w:tcPr>
            <w:tcW w:w="1418" w:type="dxa"/>
            <w:noWrap/>
            <w:vAlign w:val="center"/>
            <w:hideMark/>
          </w:tcPr>
          <w:p w14:paraId="1BBE33E4" w14:textId="04D27F4C" w:rsidR="001B1028" w:rsidRPr="00F965CA" w:rsidRDefault="003A72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T-qPCR</w:t>
            </w:r>
            <w:r w:rsidR="001B1028"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ference</w:t>
            </w:r>
          </w:p>
        </w:tc>
        <w:tc>
          <w:tcPr>
            <w:tcW w:w="3548" w:type="dxa"/>
            <w:noWrap/>
            <w:vAlign w:val="center"/>
            <w:hideMark/>
          </w:tcPr>
          <w:p w14:paraId="6AD96B85" w14:textId="15A4546B" w:rsidR="001B1028" w:rsidRPr="00F965CA" w:rsidRDefault="001B1028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CCTTTGAACCCAAAAGCC</w:t>
            </w:r>
          </w:p>
        </w:tc>
        <w:tc>
          <w:tcPr>
            <w:tcW w:w="704" w:type="dxa"/>
            <w:noWrap/>
            <w:vAlign w:val="center"/>
            <w:hideMark/>
          </w:tcPr>
          <w:p w14:paraId="1656021E" w14:textId="77777777" w:rsidR="001B1028" w:rsidRPr="00F965CA" w:rsidRDefault="001B1028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701" w:type="dxa"/>
            <w:noWrap/>
            <w:vAlign w:val="center"/>
            <w:hideMark/>
          </w:tcPr>
          <w:p w14:paraId="7C9C06D2" w14:textId="1D908340" w:rsidR="001B1028" w:rsidRPr="00F965CA" w:rsidRDefault="00F93EF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</w:t>
            </w:r>
            <w:r w:rsidR="00AE3547"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1B1028" w:rsidRPr="00F965CA" w14:paraId="618D01D3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754150EB" w14:textId="77777777" w:rsidR="001B1028" w:rsidRPr="00F965CA" w:rsidRDefault="001B1028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&gt;qScActR</w:t>
            </w:r>
          </w:p>
        </w:tc>
        <w:tc>
          <w:tcPr>
            <w:tcW w:w="1418" w:type="dxa"/>
            <w:noWrap/>
            <w:vAlign w:val="center"/>
            <w:hideMark/>
          </w:tcPr>
          <w:p w14:paraId="65CA4C38" w14:textId="79AA7F7F" w:rsidR="001B1028" w:rsidRPr="00F965CA" w:rsidRDefault="003A72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T-qPCR</w:t>
            </w:r>
            <w:r w:rsidR="001B1028"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ference</w:t>
            </w:r>
          </w:p>
        </w:tc>
        <w:tc>
          <w:tcPr>
            <w:tcW w:w="3548" w:type="dxa"/>
            <w:noWrap/>
            <w:vAlign w:val="center"/>
            <w:hideMark/>
          </w:tcPr>
          <w:p w14:paraId="1CDADC22" w14:textId="37B562E3" w:rsidR="001B1028" w:rsidRPr="00F965CA" w:rsidRDefault="001B1028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AAGCACGGCCTGAATAGC</w:t>
            </w:r>
          </w:p>
        </w:tc>
        <w:tc>
          <w:tcPr>
            <w:tcW w:w="704" w:type="dxa"/>
            <w:noWrap/>
            <w:vAlign w:val="center"/>
            <w:hideMark/>
          </w:tcPr>
          <w:p w14:paraId="77F64FEE" w14:textId="77777777" w:rsidR="001B1028" w:rsidRPr="00F965CA" w:rsidRDefault="001B1028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701" w:type="dxa"/>
            <w:noWrap/>
            <w:vAlign w:val="center"/>
            <w:hideMark/>
          </w:tcPr>
          <w:p w14:paraId="3F655BCA" w14:textId="41BFB37B" w:rsidR="001B1028" w:rsidRPr="00F965CA" w:rsidRDefault="00AE3547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</w:t>
            </w:r>
            <w:r w:rsidR="00F93EFC"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1B1028" w:rsidRPr="00F965CA" w14:paraId="2BC2FB5D" w14:textId="77777777" w:rsidTr="00D0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798BDEA1" w14:textId="77777777" w:rsidR="001B1028" w:rsidRPr="00F965CA" w:rsidRDefault="001B1028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&gt;qScADP-RFaF</w:t>
            </w:r>
          </w:p>
        </w:tc>
        <w:tc>
          <w:tcPr>
            <w:tcW w:w="1418" w:type="dxa"/>
            <w:noWrap/>
            <w:vAlign w:val="center"/>
            <w:hideMark/>
          </w:tcPr>
          <w:p w14:paraId="05E8C4AC" w14:textId="1CEA1A7C" w:rsidR="001B1028" w:rsidRPr="00F965CA" w:rsidRDefault="003A723C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T-qPCR</w:t>
            </w:r>
            <w:r w:rsidR="001B1028"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ference</w:t>
            </w:r>
          </w:p>
        </w:tc>
        <w:tc>
          <w:tcPr>
            <w:tcW w:w="3548" w:type="dxa"/>
            <w:noWrap/>
            <w:vAlign w:val="center"/>
            <w:hideMark/>
          </w:tcPr>
          <w:p w14:paraId="4DCDA977" w14:textId="35BFEF89" w:rsidR="001B1028" w:rsidRPr="00F965CA" w:rsidRDefault="001B1028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CTCATGGTTGGTCTCGATG</w:t>
            </w:r>
          </w:p>
        </w:tc>
        <w:tc>
          <w:tcPr>
            <w:tcW w:w="704" w:type="dxa"/>
            <w:noWrap/>
            <w:vAlign w:val="center"/>
            <w:hideMark/>
          </w:tcPr>
          <w:p w14:paraId="05C9EF96" w14:textId="77777777" w:rsidR="001B1028" w:rsidRPr="00F965CA" w:rsidRDefault="001B1028" w:rsidP="0083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701" w:type="dxa"/>
            <w:noWrap/>
            <w:vAlign w:val="center"/>
            <w:hideMark/>
          </w:tcPr>
          <w:p w14:paraId="2EF9053D" w14:textId="7F4BCB43" w:rsidR="001B1028" w:rsidRPr="00F965CA" w:rsidRDefault="00F93EFC" w:rsidP="00A13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A13E49"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</w:t>
            </w: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1B1028" w:rsidRPr="00F965CA" w14:paraId="1C51D139" w14:textId="77777777" w:rsidTr="00D07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7231DC00" w14:textId="77777777" w:rsidR="001B1028" w:rsidRPr="00F965CA" w:rsidRDefault="001B1028" w:rsidP="00832D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&gt;qScADP-RFaR</w:t>
            </w:r>
          </w:p>
        </w:tc>
        <w:tc>
          <w:tcPr>
            <w:tcW w:w="1418" w:type="dxa"/>
            <w:noWrap/>
            <w:vAlign w:val="center"/>
            <w:hideMark/>
          </w:tcPr>
          <w:p w14:paraId="7DD1D532" w14:textId="5C06B786" w:rsidR="001B1028" w:rsidRPr="00F965CA" w:rsidRDefault="003A723C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T-qPCR</w:t>
            </w:r>
            <w:r w:rsidR="001B1028"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ference</w:t>
            </w:r>
          </w:p>
        </w:tc>
        <w:tc>
          <w:tcPr>
            <w:tcW w:w="3548" w:type="dxa"/>
            <w:noWrap/>
            <w:vAlign w:val="center"/>
            <w:hideMark/>
          </w:tcPr>
          <w:p w14:paraId="75ECE043" w14:textId="1EB6E58D" w:rsidR="001B1028" w:rsidRPr="00F965CA" w:rsidRDefault="001B1028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ATGGTGGTGACGATCTCT</w:t>
            </w:r>
          </w:p>
        </w:tc>
        <w:tc>
          <w:tcPr>
            <w:tcW w:w="704" w:type="dxa"/>
            <w:noWrap/>
            <w:vAlign w:val="center"/>
            <w:hideMark/>
          </w:tcPr>
          <w:p w14:paraId="762A2A4F" w14:textId="77777777" w:rsidR="001B1028" w:rsidRPr="00F965CA" w:rsidRDefault="001B1028" w:rsidP="0083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701" w:type="dxa"/>
            <w:noWrap/>
            <w:vAlign w:val="center"/>
            <w:hideMark/>
          </w:tcPr>
          <w:p w14:paraId="4AA614A1" w14:textId="32350D54" w:rsidR="001B1028" w:rsidRPr="00F965CA" w:rsidRDefault="00F93EFC" w:rsidP="00A1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A13E49"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</w:t>
            </w:r>
            <w:r w:rsidRPr="00F965C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</w:tbl>
    <w:p w14:paraId="5E2E276D" w14:textId="08BB7D87" w:rsidR="00B53BE9" w:rsidRPr="00F965CA" w:rsidRDefault="00B53BE9" w:rsidP="00832D9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F965CA">
        <w:rPr>
          <w:rFonts w:ascii="Times New Roman" w:hAnsi="Times New Roman" w:cs="Times New Roman"/>
          <w:lang w:val="en-GB"/>
        </w:rPr>
        <w:t>* - owing to sequence differences, the following primers were used in RT-</w:t>
      </w:r>
      <w:r w:rsidR="003A723C" w:rsidRPr="00F965CA">
        <w:rPr>
          <w:rFonts w:ascii="Times New Roman" w:hAnsi="Times New Roman" w:cs="Times New Roman"/>
          <w:lang w:val="en-GB"/>
        </w:rPr>
        <w:t>q</w:t>
      </w:r>
      <w:r w:rsidRPr="00F965CA">
        <w:rPr>
          <w:rFonts w:ascii="Times New Roman" w:hAnsi="Times New Roman" w:cs="Times New Roman"/>
          <w:lang w:val="en-GB"/>
        </w:rPr>
        <w:t>PCR analyses: for rye line L318, primers</w:t>
      </w:r>
      <w:r w:rsidRPr="00F965CA">
        <w:rPr>
          <w:rFonts w:ascii="Times New Roman" w:eastAsia="Times New Roman" w:hAnsi="Times New Roman" w:cs="Times New Roman"/>
          <w:lang w:val="en-GB"/>
        </w:rPr>
        <w:t xml:space="preserve"> &gt;qScLr1F206 together with &gt;qScLr1R206;</w:t>
      </w:r>
      <w:r w:rsidRPr="00F965CA">
        <w:rPr>
          <w:rFonts w:ascii="Times New Roman" w:hAnsi="Times New Roman" w:cs="Times New Roman"/>
          <w:lang w:val="en-GB"/>
        </w:rPr>
        <w:t xml:space="preserve"> for rye lines D33 and D39, primers </w:t>
      </w:r>
      <w:r w:rsidRPr="00F965CA">
        <w:rPr>
          <w:rFonts w:ascii="Times New Roman" w:eastAsia="Times New Roman" w:hAnsi="Times New Roman" w:cs="Times New Roman"/>
          <w:lang w:val="en-GB"/>
        </w:rPr>
        <w:t xml:space="preserve">&gt;qScLr1F_321 together with </w:t>
      </w:r>
      <w:r w:rsidRPr="00F965CA">
        <w:rPr>
          <w:rFonts w:ascii="Times New Roman" w:hAnsi="Times New Roman" w:cs="Times New Roman"/>
          <w:lang w:val="en-GB"/>
        </w:rPr>
        <w:t>&gt;qScLr1R_321.</w:t>
      </w:r>
    </w:p>
    <w:p w14:paraId="3A928B9F" w14:textId="7FCFFAD0" w:rsidR="00EC373A" w:rsidRPr="00F965CA" w:rsidRDefault="00EC373A" w:rsidP="00B53BE9">
      <w:pPr>
        <w:rPr>
          <w:rFonts w:ascii="Times New Roman" w:hAnsi="Times New Roman" w:cs="Times New Roman"/>
          <w:lang w:val="en-GB"/>
        </w:rPr>
      </w:pPr>
    </w:p>
    <w:sectPr w:rsidR="00EC373A" w:rsidRPr="00F965CA" w:rsidSect="00832D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816A4" w16cex:dateUtc="2023-04-17T17:04:00Z"/>
  <w16cex:commentExtensible w16cex:durableId="27E7D625" w16cex:dateUtc="2023-04-17T12:28:00Z"/>
  <w16cex:commentExtensible w16cex:durableId="27E819C5" w16cex:dateUtc="2023-04-17T17:17:00Z"/>
  <w16cex:commentExtensible w16cex:durableId="27E8141F" w16cex:dateUtc="2023-04-17T16:53:00Z"/>
  <w16cex:commentExtensible w16cex:durableId="27E813FA" w16cex:dateUtc="2023-04-17T16:52:00Z"/>
  <w16cex:commentExtensible w16cex:durableId="27E851A1" w16cex:dateUtc="2023-04-17T21:15:00Z"/>
  <w16cex:commentExtensible w16cex:durableId="27E7DE63" w16cex:dateUtc="2023-04-17T13:04:00Z"/>
  <w16cex:commentExtensible w16cex:durableId="27E83985" w16cex:dateUtc="2023-04-17T19:32:00Z"/>
  <w16cex:commentExtensible w16cex:durableId="27E83AB6" w16cex:dateUtc="2023-04-17T19:37:00Z"/>
  <w16cex:commentExtensible w16cex:durableId="27E7B9BF" w16cex:dateUtc="2023-04-17T10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2FC903" w14:textId="77777777" w:rsidR="00D44976" w:rsidRDefault="00D44976" w:rsidP="00504B6C">
      <w:pPr>
        <w:spacing w:after="0" w:line="240" w:lineRule="auto"/>
      </w:pPr>
      <w:r>
        <w:separator/>
      </w:r>
    </w:p>
  </w:endnote>
  <w:endnote w:type="continuationSeparator" w:id="0">
    <w:p w14:paraId="43A70417" w14:textId="77777777" w:rsidR="00D44976" w:rsidRDefault="00D44976" w:rsidP="00504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172CD6" w14:textId="77777777" w:rsidR="00D44976" w:rsidRDefault="00D44976" w:rsidP="00504B6C">
      <w:pPr>
        <w:spacing w:after="0" w:line="240" w:lineRule="auto"/>
      </w:pPr>
      <w:r>
        <w:separator/>
      </w:r>
    </w:p>
  </w:footnote>
  <w:footnote w:type="continuationSeparator" w:id="0">
    <w:p w14:paraId="338EE425" w14:textId="77777777" w:rsidR="00D44976" w:rsidRDefault="00D44976" w:rsidP="00504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168E8"/>
    <w:multiLevelType w:val="hybridMultilevel"/>
    <w:tmpl w:val="96221DA0"/>
    <w:lvl w:ilvl="0" w:tplc="D68094BE">
      <w:start w:val="1"/>
      <w:numFmt w:val="bullet"/>
      <w:lvlText w:val="•"/>
      <w:lvlJc w:val="left"/>
      <w:pPr>
        <w:tabs>
          <w:tab w:val="num" w:pos="1068"/>
        </w:tabs>
        <w:ind w:left="1068" w:hanging="360"/>
      </w:pPr>
      <w:rPr>
        <w:rFonts w:ascii="Arial" w:hAnsi="Arial" w:hint="default"/>
      </w:rPr>
    </w:lvl>
    <w:lvl w:ilvl="1" w:tplc="E57A2BFE" w:tentative="1">
      <w:start w:val="1"/>
      <w:numFmt w:val="bullet"/>
      <w:lvlText w:val="•"/>
      <w:lvlJc w:val="left"/>
      <w:pPr>
        <w:tabs>
          <w:tab w:val="num" w:pos="1788"/>
        </w:tabs>
        <w:ind w:left="1788" w:hanging="360"/>
      </w:pPr>
      <w:rPr>
        <w:rFonts w:ascii="Arial" w:hAnsi="Arial" w:hint="default"/>
      </w:rPr>
    </w:lvl>
    <w:lvl w:ilvl="2" w:tplc="2BBA0DB2" w:tentative="1">
      <w:start w:val="1"/>
      <w:numFmt w:val="bullet"/>
      <w:lvlText w:val="•"/>
      <w:lvlJc w:val="left"/>
      <w:pPr>
        <w:tabs>
          <w:tab w:val="num" w:pos="2508"/>
        </w:tabs>
        <w:ind w:left="2508" w:hanging="360"/>
      </w:pPr>
      <w:rPr>
        <w:rFonts w:ascii="Arial" w:hAnsi="Arial" w:hint="default"/>
      </w:rPr>
    </w:lvl>
    <w:lvl w:ilvl="3" w:tplc="EA30F052" w:tentative="1">
      <w:start w:val="1"/>
      <w:numFmt w:val="bullet"/>
      <w:lvlText w:val="•"/>
      <w:lvlJc w:val="left"/>
      <w:pPr>
        <w:tabs>
          <w:tab w:val="num" w:pos="3228"/>
        </w:tabs>
        <w:ind w:left="3228" w:hanging="360"/>
      </w:pPr>
      <w:rPr>
        <w:rFonts w:ascii="Arial" w:hAnsi="Arial" w:hint="default"/>
      </w:rPr>
    </w:lvl>
    <w:lvl w:ilvl="4" w:tplc="3932B81E" w:tentative="1">
      <w:start w:val="1"/>
      <w:numFmt w:val="bullet"/>
      <w:lvlText w:val="•"/>
      <w:lvlJc w:val="left"/>
      <w:pPr>
        <w:tabs>
          <w:tab w:val="num" w:pos="3948"/>
        </w:tabs>
        <w:ind w:left="3948" w:hanging="360"/>
      </w:pPr>
      <w:rPr>
        <w:rFonts w:ascii="Arial" w:hAnsi="Arial" w:hint="default"/>
      </w:rPr>
    </w:lvl>
    <w:lvl w:ilvl="5" w:tplc="D78822EE" w:tentative="1">
      <w:start w:val="1"/>
      <w:numFmt w:val="bullet"/>
      <w:lvlText w:val="•"/>
      <w:lvlJc w:val="left"/>
      <w:pPr>
        <w:tabs>
          <w:tab w:val="num" w:pos="4668"/>
        </w:tabs>
        <w:ind w:left="4668" w:hanging="360"/>
      </w:pPr>
      <w:rPr>
        <w:rFonts w:ascii="Arial" w:hAnsi="Arial" w:hint="default"/>
      </w:rPr>
    </w:lvl>
    <w:lvl w:ilvl="6" w:tplc="714CF7F6" w:tentative="1">
      <w:start w:val="1"/>
      <w:numFmt w:val="bullet"/>
      <w:lvlText w:val="•"/>
      <w:lvlJc w:val="left"/>
      <w:pPr>
        <w:tabs>
          <w:tab w:val="num" w:pos="5388"/>
        </w:tabs>
        <w:ind w:left="5388" w:hanging="360"/>
      </w:pPr>
      <w:rPr>
        <w:rFonts w:ascii="Arial" w:hAnsi="Arial" w:hint="default"/>
      </w:rPr>
    </w:lvl>
    <w:lvl w:ilvl="7" w:tplc="51CA4332" w:tentative="1">
      <w:start w:val="1"/>
      <w:numFmt w:val="bullet"/>
      <w:lvlText w:val="•"/>
      <w:lvlJc w:val="left"/>
      <w:pPr>
        <w:tabs>
          <w:tab w:val="num" w:pos="6108"/>
        </w:tabs>
        <w:ind w:left="6108" w:hanging="360"/>
      </w:pPr>
      <w:rPr>
        <w:rFonts w:ascii="Arial" w:hAnsi="Arial" w:hint="default"/>
      </w:rPr>
    </w:lvl>
    <w:lvl w:ilvl="8" w:tplc="239A505A" w:tentative="1">
      <w:start w:val="1"/>
      <w:numFmt w:val="bullet"/>
      <w:lvlText w:val="•"/>
      <w:lvlJc w:val="left"/>
      <w:pPr>
        <w:tabs>
          <w:tab w:val="num" w:pos="6828"/>
        </w:tabs>
        <w:ind w:left="6828" w:hanging="360"/>
      </w:pPr>
      <w:rPr>
        <w:rFonts w:ascii="Arial" w:hAnsi="Arial" w:hint="default"/>
      </w:rPr>
    </w:lvl>
  </w:abstractNum>
  <w:abstractNum w:abstractNumId="1" w15:restartNumberingAfterBreak="0">
    <w:nsid w:val="349B6743"/>
    <w:multiLevelType w:val="hybridMultilevel"/>
    <w:tmpl w:val="8AA8E00C"/>
    <w:lvl w:ilvl="0" w:tplc="B914C1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709D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F695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5443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D6C1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C84E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00E1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0694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16F7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FF22C52"/>
    <w:multiLevelType w:val="hybridMultilevel"/>
    <w:tmpl w:val="6C9C1D6C"/>
    <w:lvl w:ilvl="0" w:tplc="6304F0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CB625F"/>
    <w:multiLevelType w:val="hybridMultilevel"/>
    <w:tmpl w:val="6CB8486E"/>
    <w:lvl w:ilvl="0" w:tplc="C42099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D1344F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383DA7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7A7"/>
    <w:rsid w:val="00033494"/>
    <w:rsid w:val="000362E6"/>
    <w:rsid w:val="00044F52"/>
    <w:rsid w:val="000454B9"/>
    <w:rsid w:val="000549F1"/>
    <w:rsid w:val="00066CCB"/>
    <w:rsid w:val="000800D9"/>
    <w:rsid w:val="0009106A"/>
    <w:rsid w:val="00095BFE"/>
    <w:rsid w:val="000962D7"/>
    <w:rsid w:val="000A2CF3"/>
    <w:rsid w:val="000B32B9"/>
    <w:rsid w:val="000B4C25"/>
    <w:rsid w:val="000C308E"/>
    <w:rsid w:val="000C5AD5"/>
    <w:rsid w:val="000C733B"/>
    <w:rsid w:val="000D7DE3"/>
    <w:rsid w:val="000E0B7E"/>
    <w:rsid w:val="000E46EF"/>
    <w:rsid w:val="000F4522"/>
    <w:rsid w:val="00113004"/>
    <w:rsid w:val="00114050"/>
    <w:rsid w:val="00120549"/>
    <w:rsid w:val="0012461D"/>
    <w:rsid w:val="00124750"/>
    <w:rsid w:val="00142B18"/>
    <w:rsid w:val="00143114"/>
    <w:rsid w:val="001457E7"/>
    <w:rsid w:val="001539ED"/>
    <w:rsid w:val="00157829"/>
    <w:rsid w:val="00184676"/>
    <w:rsid w:val="00190D1A"/>
    <w:rsid w:val="00195FBC"/>
    <w:rsid w:val="001A19CF"/>
    <w:rsid w:val="001B0444"/>
    <w:rsid w:val="001B1028"/>
    <w:rsid w:val="001B2166"/>
    <w:rsid w:val="001B5B22"/>
    <w:rsid w:val="001C6CF2"/>
    <w:rsid w:val="001C7924"/>
    <w:rsid w:val="001F7066"/>
    <w:rsid w:val="00211352"/>
    <w:rsid w:val="002126BF"/>
    <w:rsid w:val="00216FD3"/>
    <w:rsid w:val="002355CF"/>
    <w:rsid w:val="00256373"/>
    <w:rsid w:val="00264556"/>
    <w:rsid w:val="00267180"/>
    <w:rsid w:val="00295876"/>
    <w:rsid w:val="002962C1"/>
    <w:rsid w:val="002A0CBE"/>
    <w:rsid w:val="002A3947"/>
    <w:rsid w:val="002D6E75"/>
    <w:rsid w:val="002F1C84"/>
    <w:rsid w:val="002F4468"/>
    <w:rsid w:val="002F7899"/>
    <w:rsid w:val="002F7B95"/>
    <w:rsid w:val="003118FE"/>
    <w:rsid w:val="00316700"/>
    <w:rsid w:val="003179DA"/>
    <w:rsid w:val="00321316"/>
    <w:rsid w:val="00325911"/>
    <w:rsid w:val="003358F2"/>
    <w:rsid w:val="00337514"/>
    <w:rsid w:val="0035393F"/>
    <w:rsid w:val="003553F7"/>
    <w:rsid w:val="003628A2"/>
    <w:rsid w:val="00363B1C"/>
    <w:rsid w:val="0036449F"/>
    <w:rsid w:val="0036687E"/>
    <w:rsid w:val="0037674C"/>
    <w:rsid w:val="00381373"/>
    <w:rsid w:val="00387E56"/>
    <w:rsid w:val="00395C75"/>
    <w:rsid w:val="003A0208"/>
    <w:rsid w:val="003A4537"/>
    <w:rsid w:val="003A723C"/>
    <w:rsid w:val="003B5270"/>
    <w:rsid w:val="003C012D"/>
    <w:rsid w:val="003E5E29"/>
    <w:rsid w:val="003F217D"/>
    <w:rsid w:val="003F239C"/>
    <w:rsid w:val="003F7E45"/>
    <w:rsid w:val="004013FB"/>
    <w:rsid w:val="00412568"/>
    <w:rsid w:val="004134DC"/>
    <w:rsid w:val="00425546"/>
    <w:rsid w:val="004260D3"/>
    <w:rsid w:val="00430B36"/>
    <w:rsid w:val="00433162"/>
    <w:rsid w:val="004544A3"/>
    <w:rsid w:val="00455270"/>
    <w:rsid w:val="004552A8"/>
    <w:rsid w:val="00472004"/>
    <w:rsid w:val="0047610F"/>
    <w:rsid w:val="0047764B"/>
    <w:rsid w:val="00481ECD"/>
    <w:rsid w:val="00490A4F"/>
    <w:rsid w:val="004964DB"/>
    <w:rsid w:val="004A145C"/>
    <w:rsid w:val="004A2D22"/>
    <w:rsid w:val="004A31C1"/>
    <w:rsid w:val="004B25A9"/>
    <w:rsid w:val="004C6A9A"/>
    <w:rsid w:val="004D32B9"/>
    <w:rsid w:val="004D788B"/>
    <w:rsid w:val="00503195"/>
    <w:rsid w:val="00504B6C"/>
    <w:rsid w:val="00504E9B"/>
    <w:rsid w:val="00512669"/>
    <w:rsid w:val="00521C44"/>
    <w:rsid w:val="00527DE7"/>
    <w:rsid w:val="00542306"/>
    <w:rsid w:val="00544DC3"/>
    <w:rsid w:val="00560D8F"/>
    <w:rsid w:val="00582FE6"/>
    <w:rsid w:val="005844B5"/>
    <w:rsid w:val="00591CB6"/>
    <w:rsid w:val="0059300B"/>
    <w:rsid w:val="00596A10"/>
    <w:rsid w:val="005C47A5"/>
    <w:rsid w:val="005F6C85"/>
    <w:rsid w:val="00602B9E"/>
    <w:rsid w:val="00606D6F"/>
    <w:rsid w:val="00620470"/>
    <w:rsid w:val="00621044"/>
    <w:rsid w:val="00643783"/>
    <w:rsid w:val="00650055"/>
    <w:rsid w:val="006505A6"/>
    <w:rsid w:val="0065523E"/>
    <w:rsid w:val="00665FC2"/>
    <w:rsid w:val="00671D87"/>
    <w:rsid w:val="00681F8C"/>
    <w:rsid w:val="00683582"/>
    <w:rsid w:val="00686D2B"/>
    <w:rsid w:val="006B0756"/>
    <w:rsid w:val="006C0BE3"/>
    <w:rsid w:val="006D4D5A"/>
    <w:rsid w:val="006D781C"/>
    <w:rsid w:val="006E2E40"/>
    <w:rsid w:val="006F1028"/>
    <w:rsid w:val="007007A7"/>
    <w:rsid w:val="00704335"/>
    <w:rsid w:val="00706DCA"/>
    <w:rsid w:val="007115BE"/>
    <w:rsid w:val="007124D0"/>
    <w:rsid w:val="0071664A"/>
    <w:rsid w:val="00720DDD"/>
    <w:rsid w:val="0073685D"/>
    <w:rsid w:val="00741D74"/>
    <w:rsid w:val="0074587C"/>
    <w:rsid w:val="007472BC"/>
    <w:rsid w:val="00760BB2"/>
    <w:rsid w:val="00775874"/>
    <w:rsid w:val="007C13E9"/>
    <w:rsid w:val="007C481D"/>
    <w:rsid w:val="007C4AB2"/>
    <w:rsid w:val="007D125C"/>
    <w:rsid w:val="007E32E6"/>
    <w:rsid w:val="007E5BCF"/>
    <w:rsid w:val="007F4B9B"/>
    <w:rsid w:val="008153C7"/>
    <w:rsid w:val="00816A53"/>
    <w:rsid w:val="00817349"/>
    <w:rsid w:val="008250EE"/>
    <w:rsid w:val="00832D90"/>
    <w:rsid w:val="00833AD8"/>
    <w:rsid w:val="008514DE"/>
    <w:rsid w:val="00851931"/>
    <w:rsid w:val="00857D54"/>
    <w:rsid w:val="00871DBA"/>
    <w:rsid w:val="00875253"/>
    <w:rsid w:val="00880A0C"/>
    <w:rsid w:val="00890A3F"/>
    <w:rsid w:val="008932C4"/>
    <w:rsid w:val="008A47A3"/>
    <w:rsid w:val="008A7581"/>
    <w:rsid w:val="008B49F1"/>
    <w:rsid w:val="008C0198"/>
    <w:rsid w:val="008E02E2"/>
    <w:rsid w:val="008E0C07"/>
    <w:rsid w:val="008F39DF"/>
    <w:rsid w:val="008F6262"/>
    <w:rsid w:val="00900C25"/>
    <w:rsid w:val="009055C1"/>
    <w:rsid w:val="00905C82"/>
    <w:rsid w:val="009077B1"/>
    <w:rsid w:val="00941119"/>
    <w:rsid w:val="0094298D"/>
    <w:rsid w:val="0095238E"/>
    <w:rsid w:val="009571EC"/>
    <w:rsid w:val="009623F1"/>
    <w:rsid w:val="00965FF0"/>
    <w:rsid w:val="00972641"/>
    <w:rsid w:val="00976E62"/>
    <w:rsid w:val="0098169C"/>
    <w:rsid w:val="009B4B54"/>
    <w:rsid w:val="009C3E31"/>
    <w:rsid w:val="009E02CF"/>
    <w:rsid w:val="009F33C5"/>
    <w:rsid w:val="009F35B4"/>
    <w:rsid w:val="009F414A"/>
    <w:rsid w:val="00A00F2B"/>
    <w:rsid w:val="00A04FCE"/>
    <w:rsid w:val="00A1251B"/>
    <w:rsid w:val="00A13E49"/>
    <w:rsid w:val="00A177B0"/>
    <w:rsid w:val="00A23928"/>
    <w:rsid w:val="00A25DB9"/>
    <w:rsid w:val="00A34934"/>
    <w:rsid w:val="00A37B6E"/>
    <w:rsid w:val="00A4499C"/>
    <w:rsid w:val="00A46756"/>
    <w:rsid w:val="00A50091"/>
    <w:rsid w:val="00A6199A"/>
    <w:rsid w:val="00A63C1B"/>
    <w:rsid w:val="00A71706"/>
    <w:rsid w:val="00A83C5C"/>
    <w:rsid w:val="00A84DF4"/>
    <w:rsid w:val="00A9283E"/>
    <w:rsid w:val="00A965EE"/>
    <w:rsid w:val="00AB7416"/>
    <w:rsid w:val="00AC62D4"/>
    <w:rsid w:val="00AC70F6"/>
    <w:rsid w:val="00AD1B51"/>
    <w:rsid w:val="00AD48B2"/>
    <w:rsid w:val="00AE3547"/>
    <w:rsid w:val="00AE7217"/>
    <w:rsid w:val="00AF0A9B"/>
    <w:rsid w:val="00AF3CBF"/>
    <w:rsid w:val="00AF7E2A"/>
    <w:rsid w:val="00B01642"/>
    <w:rsid w:val="00B07423"/>
    <w:rsid w:val="00B102EC"/>
    <w:rsid w:val="00B17336"/>
    <w:rsid w:val="00B2256A"/>
    <w:rsid w:val="00B36A9E"/>
    <w:rsid w:val="00B42777"/>
    <w:rsid w:val="00B470ED"/>
    <w:rsid w:val="00B53BE9"/>
    <w:rsid w:val="00B704BC"/>
    <w:rsid w:val="00B74163"/>
    <w:rsid w:val="00B92643"/>
    <w:rsid w:val="00B961B8"/>
    <w:rsid w:val="00BA0CCB"/>
    <w:rsid w:val="00BB273D"/>
    <w:rsid w:val="00BB3ADA"/>
    <w:rsid w:val="00BC0AE4"/>
    <w:rsid w:val="00BC4D4E"/>
    <w:rsid w:val="00BE56C1"/>
    <w:rsid w:val="00BF0D2C"/>
    <w:rsid w:val="00BF2B95"/>
    <w:rsid w:val="00BF437E"/>
    <w:rsid w:val="00BF464D"/>
    <w:rsid w:val="00C1177A"/>
    <w:rsid w:val="00C202FB"/>
    <w:rsid w:val="00C318DB"/>
    <w:rsid w:val="00C4506C"/>
    <w:rsid w:val="00C74778"/>
    <w:rsid w:val="00C816EA"/>
    <w:rsid w:val="00C93E91"/>
    <w:rsid w:val="00C972C8"/>
    <w:rsid w:val="00CA3040"/>
    <w:rsid w:val="00CB6B42"/>
    <w:rsid w:val="00CD431C"/>
    <w:rsid w:val="00CD48AE"/>
    <w:rsid w:val="00CD68A4"/>
    <w:rsid w:val="00CE433D"/>
    <w:rsid w:val="00CE5E53"/>
    <w:rsid w:val="00CE655C"/>
    <w:rsid w:val="00CF55FC"/>
    <w:rsid w:val="00CF7FBE"/>
    <w:rsid w:val="00D059F2"/>
    <w:rsid w:val="00D077A7"/>
    <w:rsid w:val="00D150A7"/>
    <w:rsid w:val="00D3268C"/>
    <w:rsid w:val="00D34E42"/>
    <w:rsid w:val="00D42C2F"/>
    <w:rsid w:val="00D430CF"/>
    <w:rsid w:val="00D43A82"/>
    <w:rsid w:val="00D44976"/>
    <w:rsid w:val="00D559BC"/>
    <w:rsid w:val="00D56195"/>
    <w:rsid w:val="00D8439A"/>
    <w:rsid w:val="00D85202"/>
    <w:rsid w:val="00D85624"/>
    <w:rsid w:val="00D87193"/>
    <w:rsid w:val="00D90001"/>
    <w:rsid w:val="00DB517A"/>
    <w:rsid w:val="00DC1AD2"/>
    <w:rsid w:val="00DC227D"/>
    <w:rsid w:val="00DC3524"/>
    <w:rsid w:val="00DC383C"/>
    <w:rsid w:val="00DD0046"/>
    <w:rsid w:val="00DD041A"/>
    <w:rsid w:val="00DD1268"/>
    <w:rsid w:val="00DD20B6"/>
    <w:rsid w:val="00DF08A8"/>
    <w:rsid w:val="00E065F9"/>
    <w:rsid w:val="00E20AE1"/>
    <w:rsid w:val="00E24DBE"/>
    <w:rsid w:val="00E25453"/>
    <w:rsid w:val="00E3126D"/>
    <w:rsid w:val="00E35BA5"/>
    <w:rsid w:val="00E42942"/>
    <w:rsid w:val="00E523A4"/>
    <w:rsid w:val="00E52F77"/>
    <w:rsid w:val="00E53026"/>
    <w:rsid w:val="00E5600B"/>
    <w:rsid w:val="00E70F48"/>
    <w:rsid w:val="00E804B6"/>
    <w:rsid w:val="00E82241"/>
    <w:rsid w:val="00E9561D"/>
    <w:rsid w:val="00EA1912"/>
    <w:rsid w:val="00EC373A"/>
    <w:rsid w:val="00EE1447"/>
    <w:rsid w:val="00EF6887"/>
    <w:rsid w:val="00F03FCB"/>
    <w:rsid w:val="00F065AB"/>
    <w:rsid w:val="00F07BE3"/>
    <w:rsid w:val="00F15304"/>
    <w:rsid w:val="00F209DC"/>
    <w:rsid w:val="00F21F02"/>
    <w:rsid w:val="00F24A90"/>
    <w:rsid w:val="00F31216"/>
    <w:rsid w:val="00F31FF1"/>
    <w:rsid w:val="00F34494"/>
    <w:rsid w:val="00F36A3C"/>
    <w:rsid w:val="00F3708E"/>
    <w:rsid w:val="00F4163E"/>
    <w:rsid w:val="00F451C5"/>
    <w:rsid w:val="00F573C6"/>
    <w:rsid w:val="00F6419B"/>
    <w:rsid w:val="00F6766C"/>
    <w:rsid w:val="00F70889"/>
    <w:rsid w:val="00F70E54"/>
    <w:rsid w:val="00F72D1F"/>
    <w:rsid w:val="00F80F64"/>
    <w:rsid w:val="00F86892"/>
    <w:rsid w:val="00F93EFC"/>
    <w:rsid w:val="00F965CA"/>
    <w:rsid w:val="00FB4EAB"/>
    <w:rsid w:val="00FB6AD8"/>
    <w:rsid w:val="00FE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D582F"/>
  <w15:chartTrackingRefBased/>
  <w15:docId w15:val="{2E859672-ED52-417B-ABF7-0A0BC981D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D3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4">
    <w:name w:val="Plain Table 4"/>
    <w:basedOn w:val="Standardowy"/>
    <w:uiPriority w:val="44"/>
    <w:rsid w:val="00606D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2">
    <w:name w:val="Plain Table 2"/>
    <w:basedOn w:val="Standardowy"/>
    <w:uiPriority w:val="42"/>
    <w:rsid w:val="00606D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nyWeb">
    <w:name w:val="Normal (Web)"/>
    <w:basedOn w:val="Normalny"/>
    <w:uiPriority w:val="99"/>
    <w:semiHidden/>
    <w:unhideWhenUsed/>
    <w:rsid w:val="000D7D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514D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514D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514DE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51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514DE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6CC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6CCB"/>
    <w:rPr>
      <w:b/>
      <w:bCs/>
      <w:sz w:val="20"/>
      <w:szCs w:val="20"/>
    </w:rPr>
  </w:style>
  <w:style w:type="paragraph" w:styleId="Akapitzlist">
    <w:name w:val="List Paragraph"/>
    <w:basedOn w:val="Normalny"/>
    <w:link w:val="AkapitzlistZnak"/>
    <w:uiPriority w:val="34"/>
    <w:qFormat/>
    <w:rsid w:val="004013FB"/>
    <w:pPr>
      <w:ind w:left="720"/>
      <w:contextualSpacing/>
    </w:pPr>
  </w:style>
  <w:style w:type="table" w:styleId="Siatkatabelijasna">
    <w:name w:val="Grid Table Light"/>
    <w:basedOn w:val="Standardowy"/>
    <w:uiPriority w:val="40"/>
    <w:rsid w:val="00F868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kapitzlistZnak">
    <w:name w:val="Akapit z listą Znak"/>
    <w:link w:val="Akapitzlist"/>
    <w:uiPriority w:val="34"/>
    <w:locked/>
    <w:rsid w:val="00504B6C"/>
  </w:style>
  <w:style w:type="paragraph" w:styleId="Nagwek">
    <w:name w:val="header"/>
    <w:basedOn w:val="Normalny"/>
    <w:link w:val="Nagwek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04B6C"/>
  </w:style>
  <w:style w:type="paragraph" w:styleId="Stopka">
    <w:name w:val="footer"/>
    <w:basedOn w:val="Normalny"/>
    <w:link w:val="Stopka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04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6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75485-F63D-4FBC-BCFB-00D107598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</dc:creator>
  <cp:keywords/>
  <dc:description/>
  <cp:lastModifiedBy>Monika Rakoczy-Trojanowska</cp:lastModifiedBy>
  <cp:revision>2</cp:revision>
  <dcterms:created xsi:type="dcterms:W3CDTF">2023-07-05T11:06:00Z</dcterms:created>
  <dcterms:modified xsi:type="dcterms:W3CDTF">2023-07-05T11:06:00Z</dcterms:modified>
</cp:coreProperties>
</file>